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3E30" w:rsidRDefault="007F7A88" w:rsidP="00936C1C">
      <w:pPr>
        <w:spacing w:before="240"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Additional file 3</w:t>
      </w:r>
      <w:r w:rsidR="001C3E30">
        <w:rPr>
          <w:rFonts w:ascii="Times New Roman" w:hAnsi="Times New Roman" w:cs="Times New Roman"/>
          <w:b/>
          <w:sz w:val="24"/>
          <w:szCs w:val="24"/>
        </w:rPr>
        <w:t>: Databases search terms</w:t>
      </w:r>
    </w:p>
    <w:bookmarkEnd w:id="0"/>
    <w:p w:rsidR="00341CB2" w:rsidRPr="00794B22" w:rsidRDefault="00794B22" w:rsidP="00936C1C">
      <w:pPr>
        <w:spacing w:before="240"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94B22">
        <w:rPr>
          <w:rFonts w:ascii="Times New Roman" w:hAnsi="Times New Roman" w:cs="Times New Roman"/>
          <w:b/>
          <w:sz w:val="24"/>
          <w:szCs w:val="24"/>
        </w:rPr>
        <w:t>PubMed</w:t>
      </w:r>
    </w:p>
    <w:p w:rsidR="007F5C3D" w:rsidRDefault="00794B22" w:rsidP="00947A36">
      <w:pPr>
        <w:spacing w:before="240" w:after="0" w:line="480" w:lineRule="auto"/>
        <w:jc w:val="both"/>
      </w:pPr>
      <w:r w:rsidRPr="00794B22">
        <w:t>((((((((((((((((((((((((((((((((Personal Autonomy[</w:t>
      </w:r>
      <w:proofErr w:type="spellStart"/>
      <w:r w:rsidRPr="00794B22">
        <w:t>MeSH</w:t>
      </w:r>
      <w:proofErr w:type="spellEnd"/>
      <w:r w:rsidRPr="00794B22">
        <w:t xml:space="preserve"> Terms]) OR (Personal Autonomy[Title/Abstract])) OR (Autonomy, Personal[Title/Abstract])) OR (Self Determination[Title/Abstract])) OR (Free Will[Title/Abstract])) OR (Decision Making[</w:t>
      </w:r>
      <w:proofErr w:type="spellStart"/>
      <w:r w:rsidRPr="00794B22">
        <w:t>MeSH</w:t>
      </w:r>
      <w:proofErr w:type="spellEnd"/>
      <w:r w:rsidRPr="00794B22">
        <w:t xml:space="preserve"> Terms])) OR (Decision Making[Title/Abstract])) OR (Empowerment[</w:t>
      </w:r>
      <w:proofErr w:type="spellStart"/>
      <w:r w:rsidRPr="00794B22">
        <w:t>MeSH</w:t>
      </w:r>
      <w:proofErr w:type="spellEnd"/>
      <w:r w:rsidRPr="00794B22">
        <w:t xml:space="preserve"> Terms])) OR (Empowerment[Title/Abstract])) OR (Family Planning Services[</w:t>
      </w:r>
      <w:proofErr w:type="spellStart"/>
      <w:r w:rsidRPr="00794B22">
        <w:t>MeSH</w:t>
      </w:r>
      <w:proofErr w:type="spellEnd"/>
      <w:r w:rsidRPr="00794B22">
        <w:t xml:space="preserve"> Terms])) OR (Family Planning Services[Title/Abstract])) OR (Family Planning Service[Title/Abstract])) OR (Planning Service, Family[Title/Abstract])) OR (Planning Services, Family[Title/Abstract])) OR (Service, Family Planning[Title/Abstract])) OR (Services, Family Planning[Title/Abstract])) OR (Family Planning[Title/Abstract])) OR (Pregnancy, Planned[Title/Abstract])) OR (Planned Pregnancies[Title/Abstract])) OR (Pregnancies, Planned[Title/Abstract])) OR (Planned Pregnancy[Title/Abstract])) OR (Family Planning Programs[Title/Abstract])) OR (Family Planning Program[Title/Abstract])) OR (Program, Family Planning[Title/Abstract])) OR (Programs, Family Planning[Title/Abstract])) OR (Contraceptive Agents, Female[</w:t>
      </w:r>
      <w:proofErr w:type="spellStart"/>
      <w:r w:rsidRPr="00794B22">
        <w:t>MeSH</w:t>
      </w:r>
      <w:proofErr w:type="spellEnd"/>
      <w:r w:rsidRPr="00794B22">
        <w:t xml:space="preserve"> Terms])) OR (Contraceptive Agents, Female[Title/Abstract])) OR (Agents, Female Contraceptive[Title/Abstract])) OR (Female Contraceptive Agents[Title/Abstract])) OR (Contraceptives, Female[Title/Abstract])) OR (Female Contraceptives[Title/Abstract])) AND (((Ethiopia[</w:t>
      </w:r>
      <w:proofErr w:type="spellStart"/>
      <w:r w:rsidRPr="00794B22">
        <w:t>MeSH</w:t>
      </w:r>
      <w:proofErr w:type="spellEnd"/>
      <w:r w:rsidRPr="00794B22">
        <w:t xml:space="preserve"> Terms]) OR (Ethiopia[Title/Abstract])) OR (Federal Democratic Republic of Ethiopia[Title/Abstract]))) AND ((((((((Women[</w:t>
      </w:r>
      <w:proofErr w:type="spellStart"/>
      <w:r w:rsidRPr="00794B22">
        <w:t>MeSH</w:t>
      </w:r>
      <w:proofErr w:type="spellEnd"/>
      <w:r w:rsidRPr="00794B22">
        <w:t xml:space="preserve"> Terms]) OR (Women[Title/Abstract])) OR (Girls[Title/Abstract])) OR (Girl[Title/Abstract])) OR (Woman[Title/Abstract])) OR (Women's Groups[Title/Abstract])) OR (Women Groups[Title/Abstract])) OR (Women's Group[Title/Abstract]))</w:t>
      </w:r>
    </w:p>
    <w:p w:rsidR="00794B22" w:rsidRDefault="00794B22" w:rsidP="00947A36">
      <w:pPr>
        <w:spacing w:before="240" w:after="0" w:line="480" w:lineRule="auto"/>
        <w:jc w:val="both"/>
      </w:pPr>
    </w:p>
    <w:p w:rsidR="00794B22" w:rsidRDefault="00794B22" w:rsidP="00947A36">
      <w:pPr>
        <w:spacing w:before="240" w:after="0" w:line="480" w:lineRule="auto"/>
        <w:jc w:val="both"/>
      </w:pPr>
    </w:p>
    <w:p w:rsidR="007F5C3D" w:rsidRDefault="007F5C3D" w:rsidP="00947A36">
      <w:pPr>
        <w:spacing w:before="240" w:after="0" w:line="480" w:lineRule="auto"/>
        <w:jc w:val="both"/>
      </w:pPr>
      <w:r w:rsidRPr="00F34D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oogle scholar</w:t>
      </w:r>
      <w:r>
        <w:t xml:space="preserve"> </w:t>
      </w:r>
    </w:p>
    <w:p w:rsidR="001C56B0" w:rsidRDefault="00125CFE" w:rsidP="00947A36">
      <w:pPr>
        <w:spacing w:after="0" w:line="480" w:lineRule="auto"/>
        <w:jc w:val="both"/>
      </w:pPr>
      <w:proofErr w:type="spellStart"/>
      <w:proofErr w:type="gramStart"/>
      <w:r w:rsidRPr="00125CFE">
        <w:t>allintitle</w:t>
      </w:r>
      <w:proofErr w:type="spellEnd"/>
      <w:proofErr w:type="gramEnd"/>
      <w:r w:rsidRPr="00125CFE">
        <w:t>: "Women's decision in family planning use" AND Ethiopia</w:t>
      </w:r>
      <w:r w:rsidR="003A1104">
        <w:t xml:space="preserve"> </w:t>
      </w:r>
    </w:p>
    <w:p w:rsidR="00125CFE" w:rsidRDefault="00125CFE" w:rsidP="00947A36">
      <w:pPr>
        <w:spacing w:after="0" w:line="480" w:lineRule="auto"/>
        <w:jc w:val="both"/>
      </w:pPr>
      <w:proofErr w:type="spellStart"/>
      <w:proofErr w:type="gramStart"/>
      <w:r w:rsidRPr="00125CFE">
        <w:t>allintitle</w:t>
      </w:r>
      <w:proofErr w:type="spellEnd"/>
      <w:proofErr w:type="gramEnd"/>
      <w:r w:rsidRPr="00125CFE">
        <w:t>: "family planning use" AND "Women's decision"</w:t>
      </w:r>
      <w:r w:rsidR="003A1104">
        <w:t xml:space="preserve"> </w:t>
      </w:r>
    </w:p>
    <w:p w:rsidR="00E20AD7" w:rsidRDefault="00E20AD7" w:rsidP="00947A36">
      <w:pPr>
        <w:shd w:val="clear" w:color="auto" w:fill="FFFFFF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E20AD7">
        <w:rPr>
          <w:rFonts w:ascii="Times New Roman" w:hAnsi="Times New Roman" w:cs="Times New Roman"/>
          <w:color w:val="000000" w:themeColor="text1"/>
          <w:sz w:val="24"/>
          <w:szCs w:val="24"/>
        </w:rPr>
        <w:t>allintitle</w:t>
      </w:r>
      <w:proofErr w:type="spellEnd"/>
      <w:proofErr w:type="gramEnd"/>
      <w:r w:rsidRPr="00E20AD7">
        <w:rPr>
          <w:rFonts w:ascii="Times New Roman" w:hAnsi="Times New Roman" w:cs="Times New Roman"/>
          <w:color w:val="000000" w:themeColor="text1"/>
          <w:sz w:val="24"/>
          <w:szCs w:val="24"/>
        </w:rPr>
        <w:t>: "family planning use" AND "Women's decision" Ethiopia</w:t>
      </w:r>
      <w:r w:rsidR="003A11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1C56B0" w:rsidRDefault="001C56B0" w:rsidP="00947A36">
      <w:pPr>
        <w:shd w:val="clear" w:color="auto" w:fill="FFFFFF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proofErr w:type="gramStart"/>
      <w:r w:rsidRPr="00125CFE">
        <w:rPr>
          <w:rFonts w:ascii="Times New Roman" w:hAnsi="Times New Roman" w:cs="Times New Roman"/>
          <w:color w:val="000000" w:themeColor="text1"/>
          <w:sz w:val="24"/>
          <w:szCs w:val="24"/>
        </w:rPr>
        <w:t>allintitle</w:t>
      </w:r>
      <w:proofErr w:type="spellEnd"/>
      <w:proofErr w:type="gramEnd"/>
      <w:r w:rsidRPr="00125CFE">
        <w:rPr>
          <w:rFonts w:ascii="Times New Roman" w:hAnsi="Times New Roman" w:cs="Times New Roman"/>
          <w:color w:val="000000" w:themeColor="text1"/>
          <w:sz w:val="24"/>
          <w:szCs w:val="24"/>
        </w:rPr>
        <w:t>: "family planning use" AND Ethiopia</w:t>
      </w:r>
    </w:p>
    <w:p w:rsidR="00E76620" w:rsidRPr="003A1104" w:rsidRDefault="00E76620" w:rsidP="00947A36">
      <w:pPr>
        <w:spacing w:before="240" w:after="0" w:line="480" w:lineRule="auto"/>
        <w:jc w:val="both"/>
        <w:rPr>
          <w:color w:val="000000" w:themeColor="text1"/>
        </w:rPr>
      </w:pPr>
      <w:proofErr w:type="spellStart"/>
      <w:proofErr w:type="gramStart"/>
      <w:r w:rsidRPr="003A1104">
        <w:rPr>
          <w:color w:val="000000" w:themeColor="text1"/>
        </w:rPr>
        <w:t>allintitle</w:t>
      </w:r>
      <w:proofErr w:type="spellEnd"/>
      <w:proofErr w:type="gramEnd"/>
      <w:r w:rsidRPr="003A1104">
        <w:rPr>
          <w:color w:val="000000" w:themeColor="text1"/>
        </w:rPr>
        <w:t>: "con</w:t>
      </w:r>
      <w:r w:rsidR="003A1104" w:rsidRPr="003A1104">
        <w:rPr>
          <w:color w:val="000000" w:themeColor="text1"/>
        </w:rPr>
        <w:t>traceptive use" AND Ethiopia</w:t>
      </w:r>
    </w:p>
    <w:p w:rsidR="00594A40" w:rsidRDefault="00594A40" w:rsidP="00947A36">
      <w:pPr>
        <w:tabs>
          <w:tab w:val="left" w:pos="1275"/>
        </w:tabs>
        <w:jc w:val="both"/>
        <w:rPr>
          <w:rStyle w:val="highlight"/>
          <w:rFonts w:ascii="Times New Roman" w:hAnsi="Times New Roman" w:cs="Times New Roman"/>
          <w:color w:val="000000"/>
          <w:sz w:val="24"/>
          <w:szCs w:val="24"/>
        </w:rPr>
      </w:pPr>
    </w:p>
    <w:p w:rsidR="00494D6A" w:rsidRPr="00D011B3" w:rsidRDefault="00423E2F" w:rsidP="00947A36">
      <w:pPr>
        <w:tabs>
          <w:tab w:val="left" w:pos="1275"/>
        </w:tabs>
        <w:jc w:val="both"/>
        <w:rPr>
          <w:rStyle w:val="highlight"/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Style w:val="highlight"/>
          <w:rFonts w:ascii="Times New Roman" w:hAnsi="Times New Roman" w:cs="Times New Roman"/>
          <w:b/>
          <w:color w:val="000000"/>
          <w:sz w:val="24"/>
          <w:szCs w:val="24"/>
        </w:rPr>
        <w:t xml:space="preserve">African </w:t>
      </w:r>
      <w:r w:rsidR="003A1104">
        <w:rPr>
          <w:rStyle w:val="highlight"/>
          <w:rFonts w:ascii="Times New Roman" w:hAnsi="Times New Roman" w:cs="Times New Roman"/>
          <w:b/>
          <w:color w:val="000000"/>
          <w:sz w:val="24"/>
          <w:szCs w:val="24"/>
        </w:rPr>
        <w:t>Journals online</w:t>
      </w:r>
    </w:p>
    <w:p w:rsidR="008D3ECB" w:rsidRDefault="003A1104" w:rsidP="00947A36">
      <w:pPr>
        <w:tabs>
          <w:tab w:val="left" w:pos="1275"/>
        </w:tabs>
        <w:jc w:val="both"/>
        <w:rPr>
          <w:rStyle w:val="highlight"/>
          <w:rFonts w:ascii="Times New Roman" w:hAnsi="Times New Roman" w:cs="Times New Roman"/>
          <w:color w:val="000000"/>
          <w:sz w:val="24"/>
          <w:szCs w:val="24"/>
        </w:rPr>
      </w:pPr>
      <w:r>
        <w:rPr>
          <w:rStyle w:val="highlight"/>
          <w:rFonts w:ascii="Times New Roman" w:hAnsi="Times New Roman" w:cs="Times New Roman"/>
          <w:color w:val="000000"/>
          <w:sz w:val="24"/>
          <w:szCs w:val="24"/>
        </w:rPr>
        <w:t>“</w:t>
      </w:r>
      <w:r w:rsidR="005539F2" w:rsidRPr="005539F2">
        <w:rPr>
          <w:rStyle w:val="highlight"/>
          <w:rFonts w:ascii="Times New Roman" w:hAnsi="Times New Roman" w:cs="Times New Roman"/>
          <w:color w:val="000000"/>
          <w:sz w:val="24"/>
          <w:szCs w:val="24"/>
        </w:rPr>
        <w:t>Women’s decisions regarding family planning use in Ethiopia</w:t>
      </w:r>
      <w:r>
        <w:rPr>
          <w:rStyle w:val="highlight"/>
          <w:rFonts w:ascii="Times New Roman" w:hAnsi="Times New Roman" w:cs="Times New Roman"/>
          <w:color w:val="000000"/>
          <w:sz w:val="24"/>
          <w:szCs w:val="24"/>
        </w:rPr>
        <w:t>”</w:t>
      </w:r>
    </w:p>
    <w:p w:rsidR="003A1104" w:rsidRPr="008D3ECB" w:rsidRDefault="003A1104" w:rsidP="00947A36">
      <w:pPr>
        <w:tabs>
          <w:tab w:val="left" w:pos="1275"/>
        </w:tabs>
        <w:jc w:val="both"/>
        <w:rPr>
          <w:rStyle w:val="highlight"/>
          <w:rFonts w:ascii="Times New Roman" w:hAnsi="Times New Roman" w:cs="Times New Roman"/>
          <w:color w:val="000000"/>
          <w:sz w:val="24"/>
          <w:szCs w:val="24"/>
        </w:rPr>
      </w:pPr>
    </w:p>
    <w:p w:rsidR="00115142" w:rsidRPr="003A1104" w:rsidRDefault="003A1104" w:rsidP="00947A36">
      <w:pPr>
        <w:tabs>
          <w:tab w:val="left" w:pos="1275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 w:rsidRPr="003A1104">
        <w:rPr>
          <w:rFonts w:ascii="Times New Roman" w:hAnsi="Times New Roman" w:cs="Times New Roman"/>
          <w:b/>
          <w:sz w:val="24"/>
          <w:szCs w:val="24"/>
        </w:rPr>
        <w:t>CINAHL</w:t>
      </w:r>
    </w:p>
    <w:p w:rsidR="008E6633" w:rsidRDefault="003A1104" w:rsidP="00947A36">
      <w:pPr>
        <w:tabs>
          <w:tab w:val="left" w:pos="1275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8E6633">
        <w:rPr>
          <w:rFonts w:ascii="Times New Roman" w:hAnsi="Times New Roman" w:cs="Times New Roman"/>
          <w:sz w:val="24"/>
          <w:szCs w:val="24"/>
        </w:rPr>
        <w:t xml:space="preserve"> </w:t>
      </w:r>
      <w:r w:rsidR="008E6633" w:rsidRPr="008E6633">
        <w:rPr>
          <w:rFonts w:ascii="Times New Roman" w:hAnsi="Times New Roman" w:cs="Times New Roman"/>
          <w:sz w:val="24"/>
          <w:szCs w:val="24"/>
        </w:rPr>
        <w:t>(MM "Decision Making+")</w:t>
      </w:r>
      <w:r w:rsidR="009A22A9">
        <w:rPr>
          <w:rFonts w:ascii="Times New Roman" w:hAnsi="Times New Roman" w:cs="Times New Roman"/>
          <w:sz w:val="24"/>
          <w:szCs w:val="24"/>
        </w:rPr>
        <w:t xml:space="preserve"> </w:t>
      </w:r>
      <w:r w:rsidR="009A22A9" w:rsidRPr="008E6633">
        <w:rPr>
          <w:rFonts w:ascii="Times New Roman" w:hAnsi="Times New Roman" w:cs="Times New Roman"/>
          <w:sz w:val="24"/>
          <w:szCs w:val="24"/>
        </w:rPr>
        <w:t>OR</w:t>
      </w:r>
      <w:r w:rsidR="009A22A9">
        <w:rPr>
          <w:rFonts w:ascii="Times New Roman" w:hAnsi="Times New Roman" w:cs="Times New Roman"/>
          <w:sz w:val="24"/>
          <w:szCs w:val="24"/>
        </w:rPr>
        <w:t xml:space="preserve"> </w:t>
      </w:r>
      <w:r w:rsidR="008E6633" w:rsidRPr="008E6633">
        <w:rPr>
          <w:rFonts w:ascii="Times New Roman" w:hAnsi="Times New Roman" w:cs="Times New Roman"/>
          <w:sz w:val="24"/>
          <w:szCs w:val="24"/>
        </w:rPr>
        <w:t>(MM "Family Planning+") OR (MM "Birth Intervals")</w:t>
      </w:r>
    </w:p>
    <w:p w:rsidR="009A22A9" w:rsidRDefault="003A1104" w:rsidP="00947A36">
      <w:pPr>
        <w:tabs>
          <w:tab w:val="left" w:pos="1275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9A22A9">
        <w:rPr>
          <w:rFonts w:ascii="Times New Roman" w:hAnsi="Times New Roman" w:cs="Times New Roman"/>
          <w:sz w:val="24"/>
          <w:szCs w:val="24"/>
        </w:rPr>
        <w:t xml:space="preserve"> </w:t>
      </w:r>
      <w:r w:rsidR="009A22A9" w:rsidRPr="009A22A9">
        <w:rPr>
          <w:rFonts w:ascii="Times New Roman" w:hAnsi="Times New Roman" w:cs="Times New Roman"/>
          <w:sz w:val="24"/>
          <w:szCs w:val="24"/>
        </w:rPr>
        <w:t>(MM "Ethiopia")</w:t>
      </w:r>
    </w:p>
    <w:p w:rsidR="009A22A9" w:rsidRDefault="003A1104" w:rsidP="00947A36">
      <w:pPr>
        <w:tabs>
          <w:tab w:val="left" w:pos="1275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9A22A9">
        <w:rPr>
          <w:rFonts w:ascii="Times New Roman" w:hAnsi="Times New Roman" w:cs="Times New Roman"/>
          <w:sz w:val="24"/>
          <w:szCs w:val="24"/>
        </w:rPr>
        <w:t xml:space="preserve"> </w:t>
      </w:r>
      <w:r w:rsidR="009A22A9" w:rsidRPr="009A22A9">
        <w:rPr>
          <w:rFonts w:ascii="Times New Roman" w:hAnsi="Times New Roman" w:cs="Times New Roman"/>
          <w:sz w:val="24"/>
          <w:szCs w:val="24"/>
        </w:rPr>
        <w:t>(MM "Women+") OR (MM "Female")</w:t>
      </w:r>
    </w:p>
    <w:p w:rsidR="008E6633" w:rsidRPr="009A22A9" w:rsidRDefault="003A1104" w:rsidP="00947A36">
      <w:pPr>
        <w:spacing w:before="240" w:after="0" w:line="480" w:lineRule="auto"/>
        <w:jc w:val="both"/>
      </w:pPr>
      <w:r w:rsidRPr="00091C80">
        <w:t xml:space="preserve"> </w:t>
      </w:r>
      <w:r w:rsidR="008E6633" w:rsidRPr="00091C80">
        <w:t>(MM "Social Determinants of Health") OR (MM "Risk Factors+")</w:t>
      </w:r>
      <w:r w:rsidR="008E6633" w:rsidRPr="009A22A9">
        <w:t xml:space="preserve"> </w:t>
      </w:r>
    </w:p>
    <w:p w:rsidR="008E6633" w:rsidRPr="00115142" w:rsidRDefault="008E6633" w:rsidP="00947A36">
      <w:pPr>
        <w:tabs>
          <w:tab w:val="left" w:pos="1275"/>
        </w:tabs>
        <w:jc w:val="both"/>
        <w:rPr>
          <w:rFonts w:ascii="Times New Roman" w:hAnsi="Times New Roman" w:cs="Times New Roman"/>
          <w:sz w:val="24"/>
          <w:szCs w:val="24"/>
        </w:rPr>
      </w:pPr>
    </w:p>
    <w:sectPr w:rsidR="008E6633" w:rsidRPr="00115142" w:rsidSect="000134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190622"/>
    <w:multiLevelType w:val="multilevel"/>
    <w:tmpl w:val="0FB87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2B5F0B"/>
    <w:multiLevelType w:val="multilevel"/>
    <w:tmpl w:val="C3F89B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8E2DE4"/>
    <w:multiLevelType w:val="multilevel"/>
    <w:tmpl w:val="9F96D8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ACA5CF2"/>
    <w:multiLevelType w:val="multilevel"/>
    <w:tmpl w:val="089EE8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9C93C22"/>
    <w:multiLevelType w:val="multilevel"/>
    <w:tmpl w:val="60C262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F3B1A4E"/>
    <w:multiLevelType w:val="hybridMultilevel"/>
    <w:tmpl w:val="8F6491D8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4A4142"/>
    <w:multiLevelType w:val="hybridMultilevel"/>
    <w:tmpl w:val="C40465C4"/>
    <w:lvl w:ilvl="0" w:tplc="A3FA2334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sz w:val="3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E17524"/>
    <w:multiLevelType w:val="multilevel"/>
    <w:tmpl w:val="90E405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E28414B"/>
    <w:multiLevelType w:val="multilevel"/>
    <w:tmpl w:val="3E246F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5A801FF"/>
    <w:multiLevelType w:val="multilevel"/>
    <w:tmpl w:val="92FC60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26366BC"/>
    <w:multiLevelType w:val="hybridMultilevel"/>
    <w:tmpl w:val="470AC11A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30F2BFB"/>
    <w:multiLevelType w:val="multilevel"/>
    <w:tmpl w:val="F1DABC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7BA42E1"/>
    <w:multiLevelType w:val="hybridMultilevel"/>
    <w:tmpl w:val="78A60E44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FD634F"/>
    <w:multiLevelType w:val="multilevel"/>
    <w:tmpl w:val="1E4CA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BCA2DFB"/>
    <w:multiLevelType w:val="multilevel"/>
    <w:tmpl w:val="753C0A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C601EEF"/>
    <w:multiLevelType w:val="multilevel"/>
    <w:tmpl w:val="CBB6AB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5F47F41"/>
    <w:multiLevelType w:val="hybridMultilevel"/>
    <w:tmpl w:val="60228AD2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F5262BC"/>
    <w:multiLevelType w:val="hybridMultilevel"/>
    <w:tmpl w:val="5ED80D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CDE284A"/>
    <w:multiLevelType w:val="multilevel"/>
    <w:tmpl w:val="9F760F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F470821"/>
    <w:multiLevelType w:val="multilevel"/>
    <w:tmpl w:val="0D5863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2"/>
  </w:num>
  <w:num w:numId="2">
    <w:abstractNumId w:val="5"/>
  </w:num>
  <w:num w:numId="3">
    <w:abstractNumId w:val="16"/>
  </w:num>
  <w:num w:numId="4">
    <w:abstractNumId w:val="10"/>
  </w:num>
  <w:num w:numId="5">
    <w:abstractNumId w:val="6"/>
  </w:num>
  <w:num w:numId="6">
    <w:abstractNumId w:val="17"/>
  </w:num>
  <w:num w:numId="7">
    <w:abstractNumId w:val="18"/>
  </w:num>
  <w:num w:numId="8">
    <w:abstractNumId w:val="2"/>
  </w:num>
  <w:num w:numId="9">
    <w:abstractNumId w:val="13"/>
  </w:num>
  <w:num w:numId="10">
    <w:abstractNumId w:val="15"/>
  </w:num>
  <w:num w:numId="11">
    <w:abstractNumId w:val="0"/>
  </w:num>
  <w:num w:numId="12">
    <w:abstractNumId w:val="3"/>
  </w:num>
  <w:num w:numId="13">
    <w:abstractNumId w:val="19"/>
  </w:num>
  <w:num w:numId="14">
    <w:abstractNumId w:val="4"/>
  </w:num>
  <w:num w:numId="15">
    <w:abstractNumId w:val="7"/>
  </w:num>
  <w:num w:numId="16">
    <w:abstractNumId w:val="8"/>
  </w:num>
  <w:num w:numId="17">
    <w:abstractNumId w:val="11"/>
  </w:num>
  <w:num w:numId="18">
    <w:abstractNumId w:val="9"/>
  </w:num>
  <w:num w:numId="19">
    <w:abstractNumId w:val="14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B53406"/>
    <w:rsid w:val="00002981"/>
    <w:rsid w:val="0000308A"/>
    <w:rsid w:val="00005EAF"/>
    <w:rsid w:val="000134FE"/>
    <w:rsid w:val="0001384C"/>
    <w:rsid w:val="0005433C"/>
    <w:rsid w:val="00054A0E"/>
    <w:rsid w:val="000676A5"/>
    <w:rsid w:val="000734E1"/>
    <w:rsid w:val="000747DE"/>
    <w:rsid w:val="00076C89"/>
    <w:rsid w:val="00082E1D"/>
    <w:rsid w:val="00085801"/>
    <w:rsid w:val="00091C80"/>
    <w:rsid w:val="000A0260"/>
    <w:rsid w:val="000A37DF"/>
    <w:rsid w:val="000B240F"/>
    <w:rsid w:val="000C0489"/>
    <w:rsid w:val="000C23E5"/>
    <w:rsid w:val="000C66AC"/>
    <w:rsid w:val="000C6EB0"/>
    <w:rsid w:val="000D1A83"/>
    <w:rsid w:val="000D2650"/>
    <w:rsid w:val="000D2C60"/>
    <w:rsid w:val="000F251A"/>
    <w:rsid w:val="000F2CD6"/>
    <w:rsid w:val="00115142"/>
    <w:rsid w:val="001247DE"/>
    <w:rsid w:val="001255A7"/>
    <w:rsid w:val="00125CFE"/>
    <w:rsid w:val="001325A0"/>
    <w:rsid w:val="00152250"/>
    <w:rsid w:val="00171D04"/>
    <w:rsid w:val="001858CA"/>
    <w:rsid w:val="0019094E"/>
    <w:rsid w:val="00194E9D"/>
    <w:rsid w:val="001A463A"/>
    <w:rsid w:val="001A730D"/>
    <w:rsid w:val="001B5CAD"/>
    <w:rsid w:val="001B6B57"/>
    <w:rsid w:val="001C3E30"/>
    <w:rsid w:val="001C56B0"/>
    <w:rsid w:val="001D0088"/>
    <w:rsid w:val="001D7051"/>
    <w:rsid w:val="001D7A8D"/>
    <w:rsid w:val="001E051A"/>
    <w:rsid w:val="001E11CF"/>
    <w:rsid w:val="001E2BBD"/>
    <w:rsid w:val="001F0159"/>
    <w:rsid w:val="001F0662"/>
    <w:rsid w:val="00202E83"/>
    <w:rsid w:val="00207686"/>
    <w:rsid w:val="00215069"/>
    <w:rsid w:val="00217BE5"/>
    <w:rsid w:val="0023440E"/>
    <w:rsid w:val="002475A3"/>
    <w:rsid w:val="00290F1F"/>
    <w:rsid w:val="002911EC"/>
    <w:rsid w:val="002944C3"/>
    <w:rsid w:val="002977D4"/>
    <w:rsid w:val="002A3B60"/>
    <w:rsid w:val="002B1709"/>
    <w:rsid w:val="002C6EFF"/>
    <w:rsid w:val="002C750E"/>
    <w:rsid w:val="002D6DF5"/>
    <w:rsid w:val="002E474E"/>
    <w:rsid w:val="002F0218"/>
    <w:rsid w:val="002F0B10"/>
    <w:rsid w:val="002F2010"/>
    <w:rsid w:val="00303434"/>
    <w:rsid w:val="00310FC6"/>
    <w:rsid w:val="0031784E"/>
    <w:rsid w:val="00321888"/>
    <w:rsid w:val="00322F03"/>
    <w:rsid w:val="00325EB7"/>
    <w:rsid w:val="00326FA3"/>
    <w:rsid w:val="0033015C"/>
    <w:rsid w:val="00333BDE"/>
    <w:rsid w:val="00335050"/>
    <w:rsid w:val="00340512"/>
    <w:rsid w:val="00341CB2"/>
    <w:rsid w:val="003521B1"/>
    <w:rsid w:val="00356ADE"/>
    <w:rsid w:val="00363C55"/>
    <w:rsid w:val="003670DA"/>
    <w:rsid w:val="0037012F"/>
    <w:rsid w:val="00375F9B"/>
    <w:rsid w:val="003831E7"/>
    <w:rsid w:val="00391345"/>
    <w:rsid w:val="00396B52"/>
    <w:rsid w:val="003A1104"/>
    <w:rsid w:val="003B1031"/>
    <w:rsid w:val="003B79C0"/>
    <w:rsid w:val="003C347B"/>
    <w:rsid w:val="003F05AF"/>
    <w:rsid w:val="003F52AE"/>
    <w:rsid w:val="004029D5"/>
    <w:rsid w:val="004035C0"/>
    <w:rsid w:val="0040752E"/>
    <w:rsid w:val="00414A6E"/>
    <w:rsid w:val="004215EC"/>
    <w:rsid w:val="00423243"/>
    <w:rsid w:val="00423E2F"/>
    <w:rsid w:val="0044479C"/>
    <w:rsid w:val="00446D9F"/>
    <w:rsid w:val="004716AF"/>
    <w:rsid w:val="00472A7A"/>
    <w:rsid w:val="00477038"/>
    <w:rsid w:val="00480CAF"/>
    <w:rsid w:val="0048752D"/>
    <w:rsid w:val="0049179E"/>
    <w:rsid w:val="00494D6A"/>
    <w:rsid w:val="00496601"/>
    <w:rsid w:val="004A0EAA"/>
    <w:rsid w:val="004A34B6"/>
    <w:rsid w:val="004B224A"/>
    <w:rsid w:val="004B46FA"/>
    <w:rsid w:val="004B478A"/>
    <w:rsid w:val="004B4C74"/>
    <w:rsid w:val="004C005F"/>
    <w:rsid w:val="004D38F4"/>
    <w:rsid w:val="004E0A38"/>
    <w:rsid w:val="004E1EDF"/>
    <w:rsid w:val="004E224D"/>
    <w:rsid w:val="004E6FBA"/>
    <w:rsid w:val="004F5664"/>
    <w:rsid w:val="0050486A"/>
    <w:rsid w:val="00510CF2"/>
    <w:rsid w:val="005115DB"/>
    <w:rsid w:val="005158D9"/>
    <w:rsid w:val="0052339F"/>
    <w:rsid w:val="00534EC0"/>
    <w:rsid w:val="005410E7"/>
    <w:rsid w:val="005508A4"/>
    <w:rsid w:val="00551671"/>
    <w:rsid w:val="005539F2"/>
    <w:rsid w:val="00561E1A"/>
    <w:rsid w:val="00582CD9"/>
    <w:rsid w:val="0059498D"/>
    <w:rsid w:val="00594A40"/>
    <w:rsid w:val="00596FA7"/>
    <w:rsid w:val="005A14B7"/>
    <w:rsid w:val="005A560A"/>
    <w:rsid w:val="005B1B62"/>
    <w:rsid w:val="005C21DB"/>
    <w:rsid w:val="005C680A"/>
    <w:rsid w:val="005D313E"/>
    <w:rsid w:val="005D5108"/>
    <w:rsid w:val="005D5A08"/>
    <w:rsid w:val="005E35CD"/>
    <w:rsid w:val="005F409C"/>
    <w:rsid w:val="0061122B"/>
    <w:rsid w:val="00626D19"/>
    <w:rsid w:val="00627CF2"/>
    <w:rsid w:val="0064000C"/>
    <w:rsid w:val="00650BF5"/>
    <w:rsid w:val="00670C60"/>
    <w:rsid w:val="00676F33"/>
    <w:rsid w:val="00680864"/>
    <w:rsid w:val="00681FD9"/>
    <w:rsid w:val="00694E8A"/>
    <w:rsid w:val="006B1E35"/>
    <w:rsid w:val="006C1D19"/>
    <w:rsid w:val="006C26D9"/>
    <w:rsid w:val="006C4A55"/>
    <w:rsid w:val="006D53C6"/>
    <w:rsid w:val="006D6366"/>
    <w:rsid w:val="006D6AE5"/>
    <w:rsid w:val="006F2706"/>
    <w:rsid w:val="006F363E"/>
    <w:rsid w:val="007021F4"/>
    <w:rsid w:val="007049F2"/>
    <w:rsid w:val="00714723"/>
    <w:rsid w:val="00723570"/>
    <w:rsid w:val="007279E6"/>
    <w:rsid w:val="00731AF9"/>
    <w:rsid w:val="007379AE"/>
    <w:rsid w:val="0074105C"/>
    <w:rsid w:val="0074258D"/>
    <w:rsid w:val="00745E0D"/>
    <w:rsid w:val="00755AEC"/>
    <w:rsid w:val="007568EC"/>
    <w:rsid w:val="0076228D"/>
    <w:rsid w:val="00763C31"/>
    <w:rsid w:val="00794B22"/>
    <w:rsid w:val="007D570D"/>
    <w:rsid w:val="007F1AF8"/>
    <w:rsid w:val="007F5C3D"/>
    <w:rsid w:val="007F5D7F"/>
    <w:rsid w:val="007F7A88"/>
    <w:rsid w:val="008015AB"/>
    <w:rsid w:val="0080707A"/>
    <w:rsid w:val="0081307B"/>
    <w:rsid w:val="00813D1D"/>
    <w:rsid w:val="008156E6"/>
    <w:rsid w:val="0081767E"/>
    <w:rsid w:val="0083699F"/>
    <w:rsid w:val="008500CA"/>
    <w:rsid w:val="00850225"/>
    <w:rsid w:val="0085057C"/>
    <w:rsid w:val="00860819"/>
    <w:rsid w:val="008612F8"/>
    <w:rsid w:val="00862FC8"/>
    <w:rsid w:val="00863867"/>
    <w:rsid w:val="008663FD"/>
    <w:rsid w:val="008666A8"/>
    <w:rsid w:val="00871483"/>
    <w:rsid w:val="00890356"/>
    <w:rsid w:val="008B15DF"/>
    <w:rsid w:val="008B56FD"/>
    <w:rsid w:val="008B6925"/>
    <w:rsid w:val="008C4322"/>
    <w:rsid w:val="008C4F22"/>
    <w:rsid w:val="008D162A"/>
    <w:rsid w:val="008D165D"/>
    <w:rsid w:val="008D1F95"/>
    <w:rsid w:val="008D3ECB"/>
    <w:rsid w:val="008E0030"/>
    <w:rsid w:val="008E6633"/>
    <w:rsid w:val="00907605"/>
    <w:rsid w:val="009112EE"/>
    <w:rsid w:val="009169E0"/>
    <w:rsid w:val="00923583"/>
    <w:rsid w:val="00930357"/>
    <w:rsid w:val="00936C1C"/>
    <w:rsid w:val="00937A93"/>
    <w:rsid w:val="00940FC9"/>
    <w:rsid w:val="009428E2"/>
    <w:rsid w:val="00947A36"/>
    <w:rsid w:val="00957924"/>
    <w:rsid w:val="00957AD0"/>
    <w:rsid w:val="009728D3"/>
    <w:rsid w:val="00981352"/>
    <w:rsid w:val="00984B38"/>
    <w:rsid w:val="009A22A9"/>
    <w:rsid w:val="009A6DA2"/>
    <w:rsid w:val="009B1646"/>
    <w:rsid w:val="009C0ECD"/>
    <w:rsid w:val="009C7654"/>
    <w:rsid w:val="009D36FF"/>
    <w:rsid w:val="009D6AEA"/>
    <w:rsid w:val="009E07EE"/>
    <w:rsid w:val="009E5DFC"/>
    <w:rsid w:val="009E778B"/>
    <w:rsid w:val="009F290E"/>
    <w:rsid w:val="009F3170"/>
    <w:rsid w:val="009F3F82"/>
    <w:rsid w:val="00A04E9B"/>
    <w:rsid w:val="00A1554D"/>
    <w:rsid w:val="00A1556A"/>
    <w:rsid w:val="00A20666"/>
    <w:rsid w:val="00A3466E"/>
    <w:rsid w:val="00A378DF"/>
    <w:rsid w:val="00A46B72"/>
    <w:rsid w:val="00A47ADC"/>
    <w:rsid w:val="00A70A40"/>
    <w:rsid w:val="00A82AD3"/>
    <w:rsid w:val="00A902C8"/>
    <w:rsid w:val="00A90360"/>
    <w:rsid w:val="00A9531E"/>
    <w:rsid w:val="00A9603F"/>
    <w:rsid w:val="00AB200C"/>
    <w:rsid w:val="00AB5A47"/>
    <w:rsid w:val="00AC1F0A"/>
    <w:rsid w:val="00AD07CA"/>
    <w:rsid w:val="00AD3D47"/>
    <w:rsid w:val="00AD567C"/>
    <w:rsid w:val="00AD7229"/>
    <w:rsid w:val="00AF6AE9"/>
    <w:rsid w:val="00B001D1"/>
    <w:rsid w:val="00B0075A"/>
    <w:rsid w:val="00B12130"/>
    <w:rsid w:val="00B12205"/>
    <w:rsid w:val="00B168F4"/>
    <w:rsid w:val="00B16EB8"/>
    <w:rsid w:val="00B24B20"/>
    <w:rsid w:val="00B34282"/>
    <w:rsid w:val="00B3464C"/>
    <w:rsid w:val="00B37EB4"/>
    <w:rsid w:val="00B50F17"/>
    <w:rsid w:val="00B53406"/>
    <w:rsid w:val="00B55828"/>
    <w:rsid w:val="00B63931"/>
    <w:rsid w:val="00B65F55"/>
    <w:rsid w:val="00B66A42"/>
    <w:rsid w:val="00B67753"/>
    <w:rsid w:val="00B73378"/>
    <w:rsid w:val="00B756AE"/>
    <w:rsid w:val="00B77C24"/>
    <w:rsid w:val="00B848C1"/>
    <w:rsid w:val="00BA23DE"/>
    <w:rsid w:val="00BA604D"/>
    <w:rsid w:val="00BB3C62"/>
    <w:rsid w:val="00BB49E9"/>
    <w:rsid w:val="00BC33BD"/>
    <w:rsid w:val="00BD122F"/>
    <w:rsid w:val="00BD4852"/>
    <w:rsid w:val="00BE2A36"/>
    <w:rsid w:val="00C00497"/>
    <w:rsid w:val="00C1059A"/>
    <w:rsid w:val="00C10885"/>
    <w:rsid w:val="00C12CA1"/>
    <w:rsid w:val="00C1326C"/>
    <w:rsid w:val="00C301D6"/>
    <w:rsid w:val="00C354FF"/>
    <w:rsid w:val="00C408B4"/>
    <w:rsid w:val="00C44652"/>
    <w:rsid w:val="00C52003"/>
    <w:rsid w:val="00C6060E"/>
    <w:rsid w:val="00C83EC9"/>
    <w:rsid w:val="00C84CE7"/>
    <w:rsid w:val="00C934E6"/>
    <w:rsid w:val="00C949BD"/>
    <w:rsid w:val="00C96165"/>
    <w:rsid w:val="00C965E2"/>
    <w:rsid w:val="00CB2457"/>
    <w:rsid w:val="00CB4C1E"/>
    <w:rsid w:val="00CE5ABC"/>
    <w:rsid w:val="00CF2FD0"/>
    <w:rsid w:val="00D011B3"/>
    <w:rsid w:val="00D02B50"/>
    <w:rsid w:val="00D03D19"/>
    <w:rsid w:val="00D0534A"/>
    <w:rsid w:val="00D13256"/>
    <w:rsid w:val="00D22150"/>
    <w:rsid w:val="00D22254"/>
    <w:rsid w:val="00D31880"/>
    <w:rsid w:val="00D40D42"/>
    <w:rsid w:val="00D42928"/>
    <w:rsid w:val="00D4351F"/>
    <w:rsid w:val="00D53844"/>
    <w:rsid w:val="00D54E0B"/>
    <w:rsid w:val="00D73F8D"/>
    <w:rsid w:val="00D76D92"/>
    <w:rsid w:val="00D80B83"/>
    <w:rsid w:val="00DA239C"/>
    <w:rsid w:val="00DA2929"/>
    <w:rsid w:val="00DA3675"/>
    <w:rsid w:val="00DA6EBA"/>
    <w:rsid w:val="00DA7D95"/>
    <w:rsid w:val="00DB4C4C"/>
    <w:rsid w:val="00DD55DF"/>
    <w:rsid w:val="00DD6197"/>
    <w:rsid w:val="00DE4D2D"/>
    <w:rsid w:val="00DF2AA2"/>
    <w:rsid w:val="00DF3633"/>
    <w:rsid w:val="00DF4BCD"/>
    <w:rsid w:val="00E06CF3"/>
    <w:rsid w:val="00E16321"/>
    <w:rsid w:val="00E20511"/>
    <w:rsid w:val="00E20AD7"/>
    <w:rsid w:val="00E20DBB"/>
    <w:rsid w:val="00E2290A"/>
    <w:rsid w:val="00E3154D"/>
    <w:rsid w:val="00E32FD6"/>
    <w:rsid w:val="00E33B14"/>
    <w:rsid w:val="00E378A3"/>
    <w:rsid w:val="00E37BB0"/>
    <w:rsid w:val="00E44998"/>
    <w:rsid w:val="00E47289"/>
    <w:rsid w:val="00E519F6"/>
    <w:rsid w:val="00E56032"/>
    <w:rsid w:val="00E56973"/>
    <w:rsid w:val="00E644BA"/>
    <w:rsid w:val="00E76620"/>
    <w:rsid w:val="00E81D27"/>
    <w:rsid w:val="00EA32B4"/>
    <w:rsid w:val="00EA659E"/>
    <w:rsid w:val="00EA6DA8"/>
    <w:rsid w:val="00EB7627"/>
    <w:rsid w:val="00EC0D35"/>
    <w:rsid w:val="00EC545E"/>
    <w:rsid w:val="00ED5D03"/>
    <w:rsid w:val="00ED6733"/>
    <w:rsid w:val="00EE4AED"/>
    <w:rsid w:val="00F00EB9"/>
    <w:rsid w:val="00F07DB7"/>
    <w:rsid w:val="00F1130C"/>
    <w:rsid w:val="00F1236E"/>
    <w:rsid w:val="00F14905"/>
    <w:rsid w:val="00F232B0"/>
    <w:rsid w:val="00F23730"/>
    <w:rsid w:val="00F308BE"/>
    <w:rsid w:val="00F34DD4"/>
    <w:rsid w:val="00F3559B"/>
    <w:rsid w:val="00F435D6"/>
    <w:rsid w:val="00F45B0F"/>
    <w:rsid w:val="00F57955"/>
    <w:rsid w:val="00F6283B"/>
    <w:rsid w:val="00F83EFD"/>
    <w:rsid w:val="00F86F3A"/>
    <w:rsid w:val="00F87C41"/>
    <w:rsid w:val="00F92CC5"/>
    <w:rsid w:val="00F93EA5"/>
    <w:rsid w:val="00F9441D"/>
    <w:rsid w:val="00FA0123"/>
    <w:rsid w:val="00FB2DA6"/>
    <w:rsid w:val="00FB6EEF"/>
    <w:rsid w:val="00FC0D99"/>
    <w:rsid w:val="00FD0FC5"/>
    <w:rsid w:val="00FD7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D831D"/>
  <w15:docId w15:val="{FEE77B33-EE8F-41F4-B1FF-99287DBD0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34FE"/>
  </w:style>
  <w:style w:type="paragraph" w:styleId="Heading1">
    <w:name w:val="heading 1"/>
    <w:basedOn w:val="Normal"/>
    <w:link w:val="Heading1Char"/>
    <w:uiPriority w:val="9"/>
    <w:qFormat/>
    <w:rsid w:val="000D2C6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0D2C6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54F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81FD9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4E0A3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0C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CA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47A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1236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D2C6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0D2C60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0D2C60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0D2C60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0D2C60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0D2C60"/>
    <w:rPr>
      <w:rFonts w:ascii="Arial" w:eastAsia="Times New Roman" w:hAnsi="Arial" w:cs="Arial"/>
      <w:vanish/>
      <w:sz w:val="16"/>
      <w:szCs w:val="16"/>
    </w:rPr>
  </w:style>
  <w:style w:type="character" w:customStyle="1" w:styleId="highlight">
    <w:name w:val="highlight"/>
    <w:basedOn w:val="DefaultParagraphFont"/>
    <w:rsid w:val="00F92CC5"/>
  </w:style>
  <w:style w:type="paragraph" w:styleId="NormalWeb">
    <w:name w:val="Normal (Web)"/>
    <w:basedOn w:val="Normal"/>
    <w:uiPriority w:val="99"/>
    <w:semiHidden/>
    <w:unhideWhenUsed/>
    <w:rsid w:val="00F92C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eshdsscopenote">
    <w:name w:val="mesh_ds_scope_note"/>
    <w:basedOn w:val="Normal"/>
    <w:rsid w:val="00F92C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TMLCite">
    <w:name w:val="HTML Cite"/>
    <w:basedOn w:val="DefaultParagraphFont"/>
    <w:uiPriority w:val="99"/>
    <w:semiHidden/>
    <w:unhideWhenUsed/>
    <w:rsid w:val="004C005F"/>
    <w:rPr>
      <w:i/>
      <w:iCs/>
    </w:rPr>
  </w:style>
  <w:style w:type="character" w:customStyle="1" w:styleId="dyjrff">
    <w:name w:val="dyjrff"/>
    <w:basedOn w:val="DefaultParagraphFont"/>
    <w:rsid w:val="004C005F"/>
  </w:style>
  <w:style w:type="character" w:customStyle="1" w:styleId="muxgbd">
    <w:name w:val="muxgbd"/>
    <w:basedOn w:val="DefaultParagraphFont"/>
    <w:rsid w:val="004C005F"/>
  </w:style>
  <w:style w:type="character" w:styleId="FollowedHyperlink">
    <w:name w:val="FollowedHyperlink"/>
    <w:basedOn w:val="DefaultParagraphFont"/>
    <w:uiPriority w:val="99"/>
    <w:semiHidden/>
    <w:unhideWhenUsed/>
    <w:rsid w:val="00E20AD7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E20AD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7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3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5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9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006991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611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999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960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71567530">
          <w:marLeft w:val="0"/>
          <w:marRight w:val="0"/>
          <w:marTop w:val="0"/>
          <w:marBottom w:val="6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918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306702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233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0676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88799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2138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7215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846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9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51612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463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767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566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7228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695237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42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317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5876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18165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152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572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6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7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1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8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25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803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844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5808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020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411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77105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06120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9D9D9"/>
                                    <w:left w:val="single" w:sz="6" w:space="0" w:color="D9D9D9"/>
                                    <w:bottom w:val="single" w:sz="6" w:space="0" w:color="D9D9D9"/>
                                    <w:right w:val="single" w:sz="6" w:space="0" w:color="D9D9D9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7232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518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778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7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9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13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58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72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94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7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75</TotalTime>
  <Pages>2</Pages>
  <Words>353</Words>
  <Characters>201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70</cp:revision>
  <dcterms:created xsi:type="dcterms:W3CDTF">2020-01-11T23:53:00Z</dcterms:created>
  <dcterms:modified xsi:type="dcterms:W3CDTF">2022-08-25T03:37:00Z</dcterms:modified>
</cp:coreProperties>
</file>